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EF109" w14:textId="77777777" w:rsidR="00151606" w:rsidRPr="00FA479C" w:rsidRDefault="00151606" w:rsidP="00FA479C">
      <w:pPr>
        <w:spacing w:line="360" w:lineRule="auto"/>
        <w:rPr>
          <w:b/>
        </w:rPr>
      </w:pPr>
      <w:r>
        <w:rPr>
          <w:b/>
        </w:rPr>
        <w:t>S4 Figure</w:t>
      </w:r>
      <w:bookmarkStart w:id="0" w:name="_GoBack"/>
      <w:bookmarkEnd w:id="0"/>
    </w:p>
    <w:p w14:paraId="0E61D47E" w14:textId="77777777" w:rsidR="00FA479C" w:rsidRPr="00FA479C" w:rsidRDefault="00FA479C" w:rsidP="00FA479C">
      <w:pPr>
        <w:spacing w:line="360" w:lineRule="auto"/>
        <w:rPr>
          <w:b/>
        </w:rPr>
      </w:pPr>
    </w:p>
    <w:p w14:paraId="5A21A0BE" w14:textId="77777777" w:rsidR="00FA479C" w:rsidRPr="00FA479C" w:rsidRDefault="00FA479C" w:rsidP="00FA479C">
      <w:pPr>
        <w:spacing w:line="360" w:lineRule="auto"/>
        <w:rPr>
          <w:b/>
        </w:rPr>
      </w:pPr>
      <w:r w:rsidRPr="00FA479C">
        <w:rPr>
          <w:b/>
        </w:rPr>
        <w:t>Preliminary assessment of UK-TEG procedure. Comparison between TEG_Ly30 using clear and heparinase cups</w:t>
      </w:r>
    </w:p>
    <w:p w14:paraId="572070FD" w14:textId="77777777" w:rsidR="00FA479C" w:rsidRPr="00FA479C" w:rsidRDefault="00FA479C" w:rsidP="00FA479C">
      <w:pPr>
        <w:spacing w:line="360" w:lineRule="auto"/>
      </w:pPr>
    </w:p>
    <w:p w14:paraId="129B7D31" w14:textId="77777777" w:rsidR="00FA479C" w:rsidRPr="00FA479C" w:rsidRDefault="00FA479C" w:rsidP="00FA479C">
      <w:pPr>
        <w:spacing w:line="360" w:lineRule="auto"/>
      </w:pPr>
      <w:r w:rsidRPr="00FA479C">
        <w:drawing>
          <wp:inline distT="0" distB="0" distL="0" distR="0" wp14:anchorId="77FCEECF" wp14:editId="3D6275DB">
            <wp:extent cx="4093845" cy="3122930"/>
            <wp:effectExtent l="0" t="0" r="0" b="1270"/>
            <wp:docPr id="11" name="Picture 9" descr="1 - Difference vs. average: Bland-Altman of Bland-Altman CK-CK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1 - Difference vs. average: Bland-Altman of Bland-Altman CK-CKH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45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E8E20" w14:textId="77777777" w:rsidR="00FA479C" w:rsidRPr="00FA479C" w:rsidRDefault="00FA479C" w:rsidP="00FA479C">
      <w:pPr>
        <w:spacing w:line="360" w:lineRule="auto"/>
      </w:pPr>
    </w:p>
    <w:p w14:paraId="193F4CDA" w14:textId="77777777" w:rsidR="00FA479C" w:rsidRPr="00FA479C" w:rsidRDefault="00FA479C" w:rsidP="00FA479C">
      <w:pPr>
        <w:spacing w:line="360" w:lineRule="auto"/>
      </w:pPr>
      <w:r w:rsidRPr="00FA479C">
        <w:t>When testing clear (citrated kaolin, CK) and heparinase (citrated kaolin heparinase, CKH) cups to verify potential intraprocedural artifacts, our findings confirmed previous reports with a systematic TEG_Ly30 lower value in samples analyzed with clear cups compared to heparinase cups.</w:t>
      </w:r>
    </w:p>
    <w:p w14:paraId="2C73F7FA" w14:textId="77777777" w:rsidR="0086433B" w:rsidRDefault="00FA479C" w:rsidP="00FA479C">
      <w:pPr>
        <w:spacing w:line="360" w:lineRule="auto"/>
      </w:pPr>
      <w:r w:rsidRPr="00FA479C">
        <w:t>Most of our data are in the range between -37 and +26% of the average of the Ly30 tested with two different cups, this finding suggests good agreement between UK-TEG_Ly30 using clear and heparinase cups. Using clear cups we underestimated TEG_Ly30% of -5%.</w:t>
      </w:r>
    </w:p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79C"/>
    <w:rsid w:val="00151606"/>
    <w:rsid w:val="006D6D4A"/>
    <w:rsid w:val="0086433B"/>
    <w:rsid w:val="00FA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C3B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9C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9C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2</cp:revision>
  <dcterms:created xsi:type="dcterms:W3CDTF">2015-05-31T13:40:00Z</dcterms:created>
  <dcterms:modified xsi:type="dcterms:W3CDTF">2015-05-31T13:45:00Z</dcterms:modified>
</cp:coreProperties>
</file>